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EBF0B" w14:textId="0FA90982" w:rsidR="00012166" w:rsidRPr="00FA26BD" w:rsidRDefault="00012166" w:rsidP="00012166">
      <w:pPr>
        <w:jc w:val="center"/>
      </w:pPr>
      <w:r>
        <w:rPr>
          <w:noProof/>
        </w:rPr>
        <w:drawing>
          <wp:inline distT="0" distB="0" distL="0" distR="0" wp14:anchorId="3B9C032B" wp14:editId="7EE34264">
            <wp:extent cx="6645910" cy="8855075"/>
            <wp:effectExtent l="0" t="0" r="2540" b="3175"/>
            <wp:docPr id="1942186139" name="그림 1" descr="텍스트, 스크린샷, 폰트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186139" name="그림 1" descr="텍스트, 스크린샷, 폰트, 디자인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85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71DE5" w14:textId="6C5BEBD0" w:rsidR="00EE30B2" w:rsidRDefault="00EE30B2" w:rsidP="00EE30B2">
      <w:pPr>
        <w:spacing w:after="0"/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hAnsi="Times New Roman" w:cs="Times New Roman"/>
          <w:b/>
          <w:sz w:val="24"/>
        </w:rPr>
        <w:t xml:space="preserve">Supplementary </w:t>
      </w:r>
      <w:r w:rsidRPr="007B5088">
        <w:rPr>
          <w:rFonts w:ascii="Times New Roman" w:hAnsi="Times New Roman" w:cs="Times New Roman"/>
          <w:b/>
          <w:sz w:val="24"/>
          <w:szCs w:val="24"/>
        </w:rPr>
        <w:t>Materi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6B496D">
        <w:rPr>
          <w:rFonts w:ascii="Times New Roman" w:hAnsi="Times New Roman" w:cs="Times New Roman"/>
          <w:b/>
          <w:sz w:val="24"/>
        </w:rPr>
        <w:t xml:space="preserve">. </w:t>
      </w:r>
      <w:r w:rsidRPr="00FA26BD">
        <w:rPr>
          <w:rFonts w:ascii="Times New Roman" w:hAnsi="Times New Roman" w:cs="Times New Roman"/>
          <w:b/>
          <w:sz w:val="24"/>
        </w:rPr>
        <w:t>Flow chart of the antioxidant database creation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71A2B2AE" w14:textId="77777777" w:rsidR="00EE30B2" w:rsidRPr="00FA26BD" w:rsidRDefault="00EE30B2" w:rsidP="00EE30B2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Abbreviations and accessed date of the original databases: </w:t>
      </w:r>
      <w:r>
        <w:rPr>
          <w:rFonts w:ascii="Times New Roman" w:hAnsi="Times New Roman" w:cs="Times New Roman"/>
          <w:szCs w:val="20"/>
        </w:rPr>
        <w:br/>
      </w:r>
      <w:r w:rsidRPr="00FA26BD">
        <w:rPr>
          <w:rFonts w:ascii="Times New Roman" w:hAnsi="Times New Roman" w:cs="Times New Roman"/>
          <w:szCs w:val="20"/>
        </w:rPr>
        <w:t>Korea MFDS, Food and Nutrient Database of the Korea Ministry of Food and Drug Safety (accessed on 17 July 2020)</w:t>
      </w:r>
      <w:r>
        <w:rPr>
          <w:rFonts w:ascii="Times New Roman" w:hAnsi="Times New Roman" w:cs="Times New Roman"/>
          <w:szCs w:val="20"/>
        </w:rPr>
        <w:t xml:space="preserve">; </w:t>
      </w:r>
      <w:r w:rsidRPr="00FA26BD">
        <w:rPr>
          <w:rFonts w:ascii="Times New Roman" w:hAnsi="Times New Roman" w:cs="Times New Roman"/>
          <w:szCs w:val="20"/>
        </w:rPr>
        <w:t>Japan MEXT</w:t>
      </w:r>
      <w:r>
        <w:rPr>
          <w:rFonts w:ascii="Times New Roman" w:hAnsi="Times New Roman" w:cs="Times New Roman"/>
          <w:szCs w:val="20"/>
        </w:rPr>
        <w:t xml:space="preserve"> DB</w:t>
      </w:r>
      <w:r w:rsidRPr="00FA26BD">
        <w:rPr>
          <w:rFonts w:ascii="Times New Roman" w:hAnsi="Times New Roman" w:cs="Times New Roman"/>
          <w:szCs w:val="20"/>
        </w:rPr>
        <w:t xml:space="preserve">, Standard Tables of Food Composition in Japan (2015) (Seventh Edition) of Ministry of Education, Culture, Sports, Science and </w:t>
      </w:r>
      <w:r w:rsidRPr="00FA26BD">
        <w:rPr>
          <w:rFonts w:ascii="Times New Roman" w:hAnsi="Times New Roman" w:cs="Times New Roman"/>
          <w:szCs w:val="20"/>
        </w:rPr>
        <w:lastRenderedPageBreak/>
        <w:t>Technology(MEXT) Japan (accessed on 6 May 2020)</w:t>
      </w:r>
      <w:r>
        <w:rPr>
          <w:rFonts w:ascii="Times New Roman" w:hAnsi="Times New Roman" w:cs="Times New Roman"/>
          <w:szCs w:val="20"/>
        </w:rPr>
        <w:t>; Four USDA DB (1)</w:t>
      </w:r>
      <w:r w:rsidRPr="00FA26BD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FA26BD">
        <w:rPr>
          <w:rFonts w:ascii="Times New Roman" w:hAnsi="Times New Roman" w:cs="Times New Roman"/>
          <w:szCs w:val="20"/>
        </w:rPr>
        <w:t>USDA National Nutrient Database for Standard Reference, Release 28 (2015)</w:t>
      </w:r>
      <w:r>
        <w:rPr>
          <w:rFonts w:ascii="Times New Roman" w:hAnsi="Times New Roman" w:cs="Times New Roman"/>
          <w:szCs w:val="20"/>
        </w:rPr>
        <w:t>,</w:t>
      </w:r>
      <w:r w:rsidRPr="00FA26BD">
        <w:rPr>
          <w:rFonts w:ascii="Times New Roman" w:hAnsi="Times New Roman" w:cs="Times New Roman"/>
          <w:szCs w:val="20"/>
        </w:rPr>
        <w:t xml:space="preserve"> </w:t>
      </w:r>
      <w:r w:rsidRPr="00E27404">
        <w:rPr>
          <w:rFonts w:ascii="Times New Roman" w:hAnsi="Times New Roman" w:cs="Times New Roman"/>
          <w:szCs w:val="20"/>
        </w:rPr>
        <w:t>(2)</w:t>
      </w:r>
      <w:r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FA26BD">
        <w:rPr>
          <w:rFonts w:ascii="Times New Roman" w:hAnsi="Times New Roman" w:cs="Times New Roman"/>
          <w:szCs w:val="20"/>
        </w:rPr>
        <w:t>USDA Database for the Flavonoid Content of Se</w:t>
      </w:r>
      <w:r>
        <w:rPr>
          <w:rFonts w:ascii="Times New Roman" w:hAnsi="Times New Roman" w:cs="Times New Roman"/>
          <w:szCs w:val="20"/>
        </w:rPr>
        <w:t>lected Foods Release 3.3 (2018), (</w:t>
      </w:r>
      <w:r w:rsidRPr="00E27404">
        <w:rPr>
          <w:rFonts w:ascii="Times New Roman" w:hAnsi="Times New Roman" w:cs="Times New Roman"/>
          <w:szCs w:val="20"/>
        </w:rPr>
        <w:t>3</w:t>
      </w:r>
      <w:r>
        <w:rPr>
          <w:rFonts w:ascii="Times New Roman" w:hAnsi="Times New Roman" w:cs="Times New Roman"/>
          <w:szCs w:val="20"/>
        </w:rPr>
        <w:t>)</w:t>
      </w:r>
      <w:r w:rsidRPr="00FA26BD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FA26BD">
        <w:rPr>
          <w:rFonts w:ascii="Times New Roman" w:hAnsi="Times New Roman" w:cs="Times New Roman"/>
          <w:szCs w:val="20"/>
        </w:rPr>
        <w:t>USDA Database for the Isoflavone Conten</w:t>
      </w:r>
      <w:r>
        <w:rPr>
          <w:rFonts w:ascii="Times New Roman" w:hAnsi="Times New Roman" w:cs="Times New Roman"/>
          <w:szCs w:val="20"/>
        </w:rPr>
        <w:t>t of Selected Foods Release 2.1</w:t>
      </w:r>
      <w:r w:rsidRPr="00E27404">
        <w:rPr>
          <w:rFonts w:ascii="Times New Roman" w:hAnsi="Times New Roman" w:cs="Times New Roman"/>
          <w:szCs w:val="20"/>
        </w:rPr>
        <w:t>, (4)</w:t>
      </w:r>
      <w:r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FA26BD">
        <w:rPr>
          <w:rFonts w:ascii="Times New Roman" w:hAnsi="Times New Roman" w:cs="Times New Roman"/>
          <w:szCs w:val="20"/>
        </w:rPr>
        <w:t>USDA Database for the Proanthocyanidin Content of Selected Foods Release 2.1 (accessed on 25 May 2020)</w:t>
      </w:r>
      <w:r>
        <w:rPr>
          <w:rFonts w:ascii="Times New Roman" w:hAnsi="Times New Roman" w:cs="Times New Roman"/>
          <w:szCs w:val="20"/>
        </w:rPr>
        <w:t>;</w:t>
      </w:r>
      <w:r w:rsidRPr="00FA26BD">
        <w:rPr>
          <w:rFonts w:ascii="Times New Roman" w:hAnsi="Times New Roman" w:cs="Times New Roman"/>
          <w:szCs w:val="20"/>
        </w:rPr>
        <w:t>INRA</w:t>
      </w:r>
      <w:r>
        <w:rPr>
          <w:rFonts w:ascii="Times New Roman" w:hAnsi="Times New Roman" w:cs="Times New Roman"/>
          <w:szCs w:val="20"/>
        </w:rPr>
        <w:t xml:space="preserve"> DB</w:t>
      </w:r>
      <w:r w:rsidRPr="00FA26BD">
        <w:rPr>
          <w:rFonts w:ascii="Times New Roman" w:hAnsi="Times New Roman" w:cs="Times New Roman"/>
          <w:szCs w:val="20"/>
        </w:rPr>
        <w:t>, Phenol-Explorer 3.6 of Institut National de la Recherche Agronomique (accessed on 25 May 2020)</w:t>
      </w:r>
    </w:p>
    <w:p w14:paraId="5325E26A" w14:textId="2A7E2B22" w:rsidR="00610444" w:rsidRPr="006B496D" w:rsidRDefault="00EE30B2" w:rsidP="002740ED">
      <w:pPr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</w:p>
    <w:sectPr w:rsidR="00610444" w:rsidRPr="006B496D" w:rsidSect="00A5570C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A8211" w14:textId="77777777" w:rsidR="00093975" w:rsidRDefault="00093975" w:rsidP="00C65E65">
      <w:pPr>
        <w:spacing w:after="0" w:line="240" w:lineRule="auto"/>
      </w:pPr>
      <w:r>
        <w:separator/>
      </w:r>
    </w:p>
  </w:endnote>
  <w:endnote w:type="continuationSeparator" w:id="0">
    <w:p w14:paraId="58CB725E" w14:textId="77777777" w:rsidR="00093975" w:rsidRDefault="00093975" w:rsidP="00C65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B4F37E" w14:textId="77777777" w:rsidR="00093975" w:rsidRDefault="00093975" w:rsidP="00C65E65">
      <w:pPr>
        <w:spacing w:after="0" w:line="240" w:lineRule="auto"/>
      </w:pPr>
      <w:r>
        <w:separator/>
      </w:r>
    </w:p>
  </w:footnote>
  <w:footnote w:type="continuationSeparator" w:id="0">
    <w:p w14:paraId="114DB481" w14:textId="77777777" w:rsidR="00093975" w:rsidRDefault="00093975" w:rsidP="00C65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9C326D"/>
    <w:multiLevelType w:val="hybridMultilevel"/>
    <w:tmpl w:val="CD526B50"/>
    <w:lvl w:ilvl="0" w:tplc="FB7A0F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25"/>
    <w:rsid w:val="000024D4"/>
    <w:rsid w:val="00007055"/>
    <w:rsid w:val="00012166"/>
    <w:rsid w:val="00027004"/>
    <w:rsid w:val="00031DC4"/>
    <w:rsid w:val="00032BBA"/>
    <w:rsid w:val="00036327"/>
    <w:rsid w:val="000518EF"/>
    <w:rsid w:val="0005192E"/>
    <w:rsid w:val="00051BD4"/>
    <w:rsid w:val="000632D4"/>
    <w:rsid w:val="00093975"/>
    <w:rsid w:val="000A23EE"/>
    <w:rsid w:val="000C3246"/>
    <w:rsid w:val="000C4896"/>
    <w:rsid w:val="000C6304"/>
    <w:rsid w:val="000D4FC4"/>
    <w:rsid w:val="000E2A1F"/>
    <w:rsid w:val="000E4C0A"/>
    <w:rsid w:val="000E4FD9"/>
    <w:rsid w:val="000F49A0"/>
    <w:rsid w:val="00104FFD"/>
    <w:rsid w:val="00113A25"/>
    <w:rsid w:val="00120640"/>
    <w:rsid w:val="001303D4"/>
    <w:rsid w:val="0014408F"/>
    <w:rsid w:val="00156F0A"/>
    <w:rsid w:val="001619E6"/>
    <w:rsid w:val="001633A0"/>
    <w:rsid w:val="00171600"/>
    <w:rsid w:val="00176C24"/>
    <w:rsid w:val="001920CD"/>
    <w:rsid w:val="00192D76"/>
    <w:rsid w:val="001931AB"/>
    <w:rsid w:val="001A6326"/>
    <w:rsid w:val="001B492C"/>
    <w:rsid w:val="001B6D7F"/>
    <w:rsid w:val="001C25E5"/>
    <w:rsid w:val="001C5C38"/>
    <w:rsid w:val="001D0591"/>
    <w:rsid w:val="001E1DB7"/>
    <w:rsid w:val="001F2CEB"/>
    <w:rsid w:val="00201EB4"/>
    <w:rsid w:val="00212E24"/>
    <w:rsid w:val="00213EBC"/>
    <w:rsid w:val="0023231E"/>
    <w:rsid w:val="002467EC"/>
    <w:rsid w:val="00264FEA"/>
    <w:rsid w:val="002740ED"/>
    <w:rsid w:val="00275C4B"/>
    <w:rsid w:val="00296F43"/>
    <w:rsid w:val="002A0260"/>
    <w:rsid w:val="002B4B72"/>
    <w:rsid w:val="002E6985"/>
    <w:rsid w:val="002F0A74"/>
    <w:rsid w:val="002F1A25"/>
    <w:rsid w:val="002F3D39"/>
    <w:rsid w:val="002F6434"/>
    <w:rsid w:val="00306649"/>
    <w:rsid w:val="003138E9"/>
    <w:rsid w:val="0032101B"/>
    <w:rsid w:val="00345465"/>
    <w:rsid w:val="00351786"/>
    <w:rsid w:val="00375E85"/>
    <w:rsid w:val="0038466D"/>
    <w:rsid w:val="003921A8"/>
    <w:rsid w:val="003A703B"/>
    <w:rsid w:val="003B05E8"/>
    <w:rsid w:val="003C0881"/>
    <w:rsid w:val="003C2440"/>
    <w:rsid w:val="003C6608"/>
    <w:rsid w:val="003E35E1"/>
    <w:rsid w:val="003E3BF9"/>
    <w:rsid w:val="003F43E1"/>
    <w:rsid w:val="003F666D"/>
    <w:rsid w:val="004047F3"/>
    <w:rsid w:val="004524FC"/>
    <w:rsid w:val="00471BE0"/>
    <w:rsid w:val="00477518"/>
    <w:rsid w:val="004B6423"/>
    <w:rsid w:val="004C1EDB"/>
    <w:rsid w:val="004C23CA"/>
    <w:rsid w:val="004C6885"/>
    <w:rsid w:val="004D0D19"/>
    <w:rsid w:val="004D4718"/>
    <w:rsid w:val="004D78C5"/>
    <w:rsid w:val="004E3481"/>
    <w:rsid w:val="004E7AD7"/>
    <w:rsid w:val="004F17B0"/>
    <w:rsid w:val="004F18D7"/>
    <w:rsid w:val="004F282D"/>
    <w:rsid w:val="00501F7A"/>
    <w:rsid w:val="0051211D"/>
    <w:rsid w:val="00535557"/>
    <w:rsid w:val="00536015"/>
    <w:rsid w:val="00551F44"/>
    <w:rsid w:val="00556C2F"/>
    <w:rsid w:val="00556F56"/>
    <w:rsid w:val="0055777B"/>
    <w:rsid w:val="00567B4B"/>
    <w:rsid w:val="0057099D"/>
    <w:rsid w:val="0059607F"/>
    <w:rsid w:val="005A2742"/>
    <w:rsid w:val="005A7FCF"/>
    <w:rsid w:val="005B1867"/>
    <w:rsid w:val="005B4C6C"/>
    <w:rsid w:val="005B6FC2"/>
    <w:rsid w:val="005C3560"/>
    <w:rsid w:val="005C4D31"/>
    <w:rsid w:val="005D73DE"/>
    <w:rsid w:val="005E2560"/>
    <w:rsid w:val="005F20EE"/>
    <w:rsid w:val="005F7D77"/>
    <w:rsid w:val="00602BCA"/>
    <w:rsid w:val="00604F84"/>
    <w:rsid w:val="00607956"/>
    <w:rsid w:val="00610444"/>
    <w:rsid w:val="006113C9"/>
    <w:rsid w:val="00616600"/>
    <w:rsid w:val="006353EF"/>
    <w:rsid w:val="0063728B"/>
    <w:rsid w:val="0064039F"/>
    <w:rsid w:val="00645DE4"/>
    <w:rsid w:val="006627A0"/>
    <w:rsid w:val="00666EF4"/>
    <w:rsid w:val="00671A4C"/>
    <w:rsid w:val="006B496D"/>
    <w:rsid w:val="006B60FB"/>
    <w:rsid w:val="006C1920"/>
    <w:rsid w:val="006C30CC"/>
    <w:rsid w:val="006D604C"/>
    <w:rsid w:val="006E04D4"/>
    <w:rsid w:val="006F0C90"/>
    <w:rsid w:val="006F6041"/>
    <w:rsid w:val="007159DB"/>
    <w:rsid w:val="00725030"/>
    <w:rsid w:val="00743724"/>
    <w:rsid w:val="0075214F"/>
    <w:rsid w:val="007569E9"/>
    <w:rsid w:val="0079492A"/>
    <w:rsid w:val="007A314F"/>
    <w:rsid w:val="007E7D8A"/>
    <w:rsid w:val="007F290D"/>
    <w:rsid w:val="007F624C"/>
    <w:rsid w:val="00817EBD"/>
    <w:rsid w:val="008201DB"/>
    <w:rsid w:val="008235E4"/>
    <w:rsid w:val="0084045D"/>
    <w:rsid w:val="00845311"/>
    <w:rsid w:val="00880491"/>
    <w:rsid w:val="00881498"/>
    <w:rsid w:val="0088594B"/>
    <w:rsid w:val="00893B9C"/>
    <w:rsid w:val="008B790E"/>
    <w:rsid w:val="008C7849"/>
    <w:rsid w:val="008D38FE"/>
    <w:rsid w:val="008D409F"/>
    <w:rsid w:val="00903F91"/>
    <w:rsid w:val="00910085"/>
    <w:rsid w:val="00911E8C"/>
    <w:rsid w:val="00934B6D"/>
    <w:rsid w:val="00945A4C"/>
    <w:rsid w:val="00952C66"/>
    <w:rsid w:val="009810B4"/>
    <w:rsid w:val="0098566A"/>
    <w:rsid w:val="0098606F"/>
    <w:rsid w:val="00987EDC"/>
    <w:rsid w:val="009B15A3"/>
    <w:rsid w:val="009B33F4"/>
    <w:rsid w:val="009C06C1"/>
    <w:rsid w:val="009E282C"/>
    <w:rsid w:val="009E3291"/>
    <w:rsid w:val="009E7300"/>
    <w:rsid w:val="00A059E1"/>
    <w:rsid w:val="00A17B4D"/>
    <w:rsid w:val="00A26BB5"/>
    <w:rsid w:val="00A4287F"/>
    <w:rsid w:val="00A5013A"/>
    <w:rsid w:val="00A5570C"/>
    <w:rsid w:val="00A56C45"/>
    <w:rsid w:val="00A76F1F"/>
    <w:rsid w:val="00A95C1C"/>
    <w:rsid w:val="00AA0B3A"/>
    <w:rsid w:val="00AA486C"/>
    <w:rsid w:val="00AB6252"/>
    <w:rsid w:val="00AC1844"/>
    <w:rsid w:val="00AE11F3"/>
    <w:rsid w:val="00AF382C"/>
    <w:rsid w:val="00B040D2"/>
    <w:rsid w:val="00B326FB"/>
    <w:rsid w:val="00B51386"/>
    <w:rsid w:val="00B5461F"/>
    <w:rsid w:val="00B555A4"/>
    <w:rsid w:val="00B76A87"/>
    <w:rsid w:val="00B832E0"/>
    <w:rsid w:val="00B917B6"/>
    <w:rsid w:val="00BA3D8F"/>
    <w:rsid w:val="00BA7E4C"/>
    <w:rsid w:val="00BB3105"/>
    <w:rsid w:val="00BB4417"/>
    <w:rsid w:val="00BD472A"/>
    <w:rsid w:val="00BE1464"/>
    <w:rsid w:val="00BE1B2C"/>
    <w:rsid w:val="00C10690"/>
    <w:rsid w:val="00C133E7"/>
    <w:rsid w:val="00C21BC5"/>
    <w:rsid w:val="00C26EDA"/>
    <w:rsid w:val="00C30F1C"/>
    <w:rsid w:val="00C63DBD"/>
    <w:rsid w:val="00C6483B"/>
    <w:rsid w:val="00C65E65"/>
    <w:rsid w:val="00C7183A"/>
    <w:rsid w:val="00CB59D2"/>
    <w:rsid w:val="00CB652D"/>
    <w:rsid w:val="00CC1718"/>
    <w:rsid w:val="00CE15F0"/>
    <w:rsid w:val="00CE5465"/>
    <w:rsid w:val="00CF7599"/>
    <w:rsid w:val="00D1009E"/>
    <w:rsid w:val="00D11EE6"/>
    <w:rsid w:val="00D16B2A"/>
    <w:rsid w:val="00D25C8E"/>
    <w:rsid w:val="00D3377F"/>
    <w:rsid w:val="00D72686"/>
    <w:rsid w:val="00D92E32"/>
    <w:rsid w:val="00D96244"/>
    <w:rsid w:val="00DC3695"/>
    <w:rsid w:val="00DE3C39"/>
    <w:rsid w:val="00DE3D08"/>
    <w:rsid w:val="00DE5841"/>
    <w:rsid w:val="00DF3964"/>
    <w:rsid w:val="00E11D05"/>
    <w:rsid w:val="00E15323"/>
    <w:rsid w:val="00E226CE"/>
    <w:rsid w:val="00E368C2"/>
    <w:rsid w:val="00E44CBF"/>
    <w:rsid w:val="00E47331"/>
    <w:rsid w:val="00E71A39"/>
    <w:rsid w:val="00E72D2D"/>
    <w:rsid w:val="00EA4653"/>
    <w:rsid w:val="00EA7355"/>
    <w:rsid w:val="00EA7723"/>
    <w:rsid w:val="00ED23BB"/>
    <w:rsid w:val="00ED2E1A"/>
    <w:rsid w:val="00ED5836"/>
    <w:rsid w:val="00ED5CF3"/>
    <w:rsid w:val="00EE30B2"/>
    <w:rsid w:val="00EE62DF"/>
    <w:rsid w:val="00EF0C97"/>
    <w:rsid w:val="00EF24B8"/>
    <w:rsid w:val="00EF7968"/>
    <w:rsid w:val="00F1140F"/>
    <w:rsid w:val="00F17B05"/>
    <w:rsid w:val="00F2469A"/>
    <w:rsid w:val="00F25068"/>
    <w:rsid w:val="00F2784F"/>
    <w:rsid w:val="00F35801"/>
    <w:rsid w:val="00F3690F"/>
    <w:rsid w:val="00F4495A"/>
    <w:rsid w:val="00F529DB"/>
    <w:rsid w:val="00FB591B"/>
    <w:rsid w:val="00FC6706"/>
    <w:rsid w:val="00FE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870BD"/>
  <w15:docId w15:val="{0D6CD4AA-991F-4FE3-8A0C-DDEFC437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A2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2F1A25"/>
    <w:pPr>
      <w:keepNext/>
      <w:tabs>
        <w:tab w:val="center" w:pos="3968"/>
      </w:tabs>
      <w:spacing w:line="480" w:lineRule="auto"/>
      <w:jc w:val="center"/>
      <w:outlineLvl w:val="0"/>
    </w:pPr>
    <w:rPr>
      <w:rFonts w:ascii="Times New Roman" w:eastAsia="바탕" w:hAnsi="Times New Roman" w:cs="Times New Roman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F1A2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2F1A2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F1A25"/>
    <w:rPr>
      <w:rFonts w:ascii="Times New Roman" w:eastAsia="바탕" w:hAnsi="Times New Roman" w:cs="Times New Roman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F1A25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2F1A25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semiHidden/>
    <w:unhideWhenUsed/>
    <w:rsid w:val="00193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931AB"/>
    <w:rPr>
      <w:color w:val="954F72"/>
      <w:u w:val="single"/>
    </w:rPr>
  </w:style>
  <w:style w:type="paragraph" w:customStyle="1" w:styleId="msonormal0">
    <w:name w:val="msonormal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8">
    <w:name w:val="xl6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931AB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931AB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931AB"/>
    <w:pPr>
      <w:widowControl/>
      <w:pBdr>
        <w:top w:val="single" w:sz="4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1931A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65E65"/>
  </w:style>
  <w:style w:type="paragraph" w:styleId="a6">
    <w:name w:val="footer"/>
    <w:basedOn w:val="a"/>
    <w:link w:val="Char0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65E65"/>
  </w:style>
  <w:style w:type="paragraph" w:customStyle="1" w:styleId="xl66">
    <w:name w:val="xl66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F278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01F7A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5D73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D73D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5138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B5138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B5138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D0D1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D0D19"/>
    <w:rPr>
      <w:b/>
      <w:bCs/>
    </w:rPr>
  </w:style>
  <w:style w:type="paragraph" w:styleId="ac">
    <w:name w:val="Revision"/>
    <w:hidden/>
    <w:uiPriority w:val="99"/>
    <w:semiHidden/>
    <w:rsid w:val="000F49A0"/>
    <w:pPr>
      <w:spacing w:after="0" w:line="240" w:lineRule="auto"/>
      <w:jc w:val="left"/>
    </w:pPr>
  </w:style>
  <w:style w:type="paragraph" w:customStyle="1" w:styleId="font7">
    <w:name w:val="font7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styleId="ad">
    <w:name w:val="No Spacing"/>
    <w:uiPriority w:val="1"/>
    <w:qFormat/>
    <w:rsid w:val="00602BCA"/>
    <w:pPr>
      <w:widowControl w:val="0"/>
      <w:wordWrap w:val="0"/>
      <w:autoSpaceDE w:val="0"/>
      <w:autoSpaceDN w:val="0"/>
      <w:spacing w:after="0" w:line="240" w:lineRule="auto"/>
    </w:pPr>
  </w:style>
  <w:style w:type="table" w:styleId="ae">
    <w:name w:val="Table Grid"/>
    <w:basedOn w:val="a1"/>
    <w:uiPriority w:val="39"/>
    <w:rsid w:val="00EA7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C77F5-10D6-4B76-9ED0-A1FE9AE17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JISEON</dc:creator>
  <cp:lastModifiedBy>jeaho02@outlook.kr</cp:lastModifiedBy>
  <cp:revision>2</cp:revision>
  <cp:lastPrinted>2023-06-02T07:56:00Z</cp:lastPrinted>
  <dcterms:created xsi:type="dcterms:W3CDTF">2024-09-13T15:59:00Z</dcterms:created>
  <dcterms:modified xsi:type="dcterms:W3CDTF">2024-09-13T15:59:00Z</dcterms:modified>
</cp:coreProperties>
</file>